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16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09"/>
      </w:tblGrid>
      <w:tr w:rsidR="00BB3F47" w:rsidRPr="00892E17" w14:paraId="022F543A" w14:textId="77777777" w:rsidTr="00104BF4">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165"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104BF4">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09"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104BF4">
        <w:tc>
          <w:tcPr>
            <w:cnfStyle w:val="001000000000" w:firstRow="0" w:lastRow="0" w:firstColumn="1" w:lastColumn="0" w:oddVBand="0" w:evenVBand="0" w:oddHBand="0" w:evenHBand="0" w:firstRowFirstColumn="0" w:firstRowLastColumn="0" w:lastRowFirstColumn="0" w:lastRowLastColumn="0"/>
            <w:tcW w:w="10165"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104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09" w:type="dxa"/>
            <w:shd w:val="clear" w:color="auto" w:fill="auto"/>
          </w:tcPr>
          <w:p w14:paraId="3235AA8D" w14:textId="1775537A" w:rsidR="00BB3F47" w:rsidRPr="00892E17" w:rsidRDefault="0061268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104BF4">
        <w:tc>
          <w:tcPr>
            <w:cnfStyle w:val="001000000000" w:firstRow="0" w:lastRow="0" w:firstColumn="1" w:lastColumn="0" w:oddVBand="0" w:evenVBand="0" w:oddHBand="0" w:evenHBand="0" w:firstRowFirstColumn="0" w:firstRowLastColumn="0" w:lastRowFirstColumn="0" w:lastRowLastColumn="0"/>
            <w:tcW w:w="10165"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104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09" w:type="dxa"/>
            <w:shd w:val="clear" w:color="auto" w:fill="auto"/>
          </w:tcPr>
          <w:p w14:paraId="47BBE73A" w14:textId="05A76924"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104B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09" w:type="dxa"/>
            <w:shd w:val="clear" w:color="auto" w:fill="auto"/>
          </w:tcPr>
          <w:p w14:paraId="07BC53CA" w14:textId="024C2A77"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104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09" w:type="dxa"/>
            <w:shd w:val="clear" w:color="auto" w:fill="auto"/>
          </w:tcPr>
          <w:p w14:paraId="1375EDFC" w14:textId="5D861BAE"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104B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09" w:type="dxa"/>
            <w:shd w:val="clear" w:color="auto" w:fill="auto"/>
          </w:tcPr>
          <w:p w14:paraId="702674D0" w14:textId="741199E3"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104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65"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104B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09" w:type="dxa"/>
            <w:shd w:val="clear" w:color="auto" w:fill="auto"/>
          </w:tcPr>
          <w:p w14:paraId="4EE896B3" w14:textId="53C9F79A"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104BF4">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165"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104B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09" w:type="dxa"/>
            <w:shd w:val="clear" w:color="auto" w:fill="auto"/>
          </w:tcPr>
          <w:p w14:paraId="1EA1F7DE" w14:textId="7B1A4FC4"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16CCA1D" w14:textId="77777777" w:rsidTr="00104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09" w:type="dxa"/>
            <w:shd w:val="clear" w:color="auto" w:fill="auto"/>
          </w:tcPr>
          <w:p w14:paraId="59C62456" w14:textId="46262DAB"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EB3B501" w14:textId="77777777" w:rsidTr="00104BF4">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09" w:type="dxa"/>
            <w:shd w:val="clear" w:color="auto" w:fill="auto"/>
          </w:tcPr>
          <w:p w14:paraId="5CC4A325" w14:textId="0262AF6B"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47F7E40" w14:textId="77777777" w:rsidTr="00104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09" w:type="dxa"/>
            <w:shd w:val="clear" w:color="auto" w:fill="auto"/>
          </w:tcPr>
          <w:p w14:paraId="652AC2C9" w14:textId="01AB5755"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A361735" w14:textId="77777777" w:rsidTr="00104B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09" w:type="dxa"/>
            <w:shd w:val="clear" w:color="auto" w:fill="auto"/>
          </w:tcPr>
          <w:p w14:paraId="79F29474" w14:textId="72612C3B"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AECC850" w14:textId="77777777" w:rsidTr="00104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09" w:type="dxa"/>
            <w:shd w:val="clear" w:color="auto" w:fill="auto"/>
          </w:tcPr>
          <w:p w14:paraId="4002EA8C" w14:textId="0C143097"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CBA9417" w14:textId="77777777" w:rsidTr="00104B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09" w:type="dxa"/>
            <w:shd w:val="clear" w:color="auto" w:fill="auto"/>
          </w:tcPr>
          <w:p w14:paraId="584A7D6D" w14:textId="66ED76DA"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5664218" w14:textId="77777777" w:rsidTr="00104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09" w:type="dxa"/>
            <w:shd w:val="clear" w:color="auto" w:fill="auto"/>
          </w:tcPr>
          <w:p w14:paraId="43022C32" w14:textId="6BD0294B"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609E9B" w14:textId="77777777" w:rsidTr="00104B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09" w:type="dxa"/>
            <w:shd w:val="clear" w:color="auto" w:fill="auto"/>
          </w:tcPr>
          <w:p w14:paraId="25D047D6" w14:textId="27B7F479" w:rsidR="00BB3F47" w:rsidRPr="00892E17" w:rsidRDefault="0098141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579910D3" w14:textId="77777777" w:rsidTr="00104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09" w:type="dxa"/>
            <w:shd w:val="clear" w:color="auto" w:fill="auto"/>
          </w:tcPr>
          <w:p w14:paraId="781EFB3B" w14:textId="77536BA9"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A72A37A" w14:textId="77777777" w:rsidTr="00104B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09" w:type="dxa"/>
            <w:shd w:val="clear" w:color="auto" w:fill="auto"/>
          </w:tcPr>
          <w:p w14:paraId="11447614" w14:textId="419E2366"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329E0B9" w14:textId="77777777" w:rsidTr="00104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65"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104B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09" w:type="dxa"/>
            <w:shd w:val="clear" w:color="auto" w:fill="auto"/>
          </w:tcPr>
          <w:p w14:paraId="5DAAAB68" w14:textId="0A464F33"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F66CF87" w14:textId="77777777" w:rsidTr="00104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09" w:type="dxa"/>
            <w:shd w:val="clear" w:color="auto" w:fill="auto"/>
          </w:tcPr>
          <w:p w14:paraId="18C3176F" w14:textId="323D4FAC"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67AB01D9" w14:textId="77777777" w:rsidTr="00104B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09" w:type="dxa"/>
            <w:shd w:val="clear" w:color="auto" w:fill="auto"/>
          </w:tcPr>
          <w:p w14:paraId="4B787846" w14:textId="6DD4E9A3"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1815DBE" w14:textId="77777777" w:rsidTr="00104BF4">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09" w:type="dxa"/>
            <w:shd w:val="clear" w:color="auto" w:fill="auto"/>
          </w:tcPr>
          <w:p w14:paraId="34DF9C71" w14:textId="204ED0A9"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ED61E54" w14:textId="77777777" w:rsidTr="00104BF4">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09" w:type="dxa"/>
            <w:shd w:val="clear" w:color="auto" w:fill="auto"/>
          </w:tcPr>
          <w:p w14:paraId="5374B1CE" w14:textId="4627BCB9"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FE4434D" w14:textId="77777777" w:rsidTr="00104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09" w:type="dxa"/>
            <w:shd w:val="clear" w:color="auto" w:fill="auto"/>
          </w:tcPr>
          <w:p w14:paraId="2FE218F5" w14:textId="6C1FFCBB"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79950B09" w14:textId="77777777" w:rsidTr="00104B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09" w:type="dxa"/>
            <w:shd w:val="clear" w:color="auto" w:fill="auto"/>
          </w:tcPr>
          <w:p w14:paraId="7A50673A" w14:textId="1242071C"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22B903C" w14:textId="77777777" w:rsidTr="00104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09" w:type="dxa"/>
            <w:shd w:val="clear" w:color="auto" w:fill="auto"/>
          </w:tcPr>
          <w:p w14:paraId="65B09406" w14:textId="42F07E23"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r w:rsidR="00DC53B2">
              <w:rPr>
                <w:rFonts w:ascii="Arial" w:eastAsia="Calibri" w:hAnsi="Arial" w:cs="Arial"/>
              </w:rPr>
              <w:t>-5</w:t>
            </w:r>
          </w:p>
        </w:tc>
      </w:tr>
      <w:tr w:rsidR="00BB3F47" w:rsidRPr="00892E17" w14:paraId="3D79CA46" w14:textId="77777777" w:rsidTr="00104BF4">
        <w:tc>
          <w:tcPr>
            <w:cnfStyle w:val="001000000000" w:firstRow="0" w:lastRow="0" w:firstColumn="1" w:lastColumn="0" w:oddVBand="0" w:evenVBand="0" w:oddHBand="0" w:evenHBand="0" w:firstRowFirstColumn="0" w:firstRowLastColumn="0" w:lastRowFirstColumn="0" w:lastRowLastColumn="0"/>
            <w:tcW w:w="10165"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104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09" w:type="dxa"/>
            <w:shd w:val="clear" w:color="auto" w:fill="auto"/>
          </w:tcPr>
          <w:p w14:paraId="4A7CB402" w14:textId="3EB8F846" w:rsidR="00BB3F47" w:rsidRPr="00892E17" w:rsidRDefault="00DC53B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5F5D5D94" w14:textId="77777777" w:rsidTr="00104B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09" w:type="dxa"/>
            <w:shd w:val="clear" w:color="auto" w:fill="auto"/>
          </w:tcPr>
          <w:p w14:paraId="1FA38621" w14:textId="40E26F53" w:rsidR="00BB3F47" w:rsidRPr="00892E17" w:rsidRDefault="00DC53B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591DEFC9" w14:textId="77777777" w:rsidTr="00104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09" w:type="dxa"/>
            <w:shd w:val="clear" w:color="auto" w:fill="auto"/>
          </w:tcPr>
          <w:p w14:paraId="688533B7" w14:textId="2117636A" w:rsidR="00BB3F47" w:rsidRPr="00892E17" w:rsidRDefault="00DC53B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5</w:t>
            </w:r>
          </w:p>
        </w:tc>
      </w:tr>
      <w:tr w:rsidR="00BB3F47" w:rsidRPr="00892E17" w14:paraId="0D89E322" w14:textId="77777777" w:rsidTr="00104B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09" w:type="dxa"/>
            <w:shd w:val="clear" w:color="auto" w:fill="auto"/>
          </w:tcPr>
          <w:p w14:paraId="46BE4C82" w14:textId="53DDBAE7"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r w:rsidR="00DC53B2">
              <w:rPr>
                <w:rFonts w:ascii="Arial" w:eastAsia="Calibri" w:hAnsi="Arial" w:cs="Arial"/>
              </w:rPr>
              <w:t>-6</w:t>
            </w:r>
          </w:p>
        </w:tc>
      </w:tr>
      <w:tr w:rsidR="00BB3F47" w:rsidRPr="00892E17" w14:paraId="22EF3A41" w14:textId="77777777" w:rsidTr="00104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09" w:type="dxa"/>
            <w:shd w:val="clear" w:color="auto" w:fill="auto"/>
          </w:tcPr>
          <w:p w14:paraId="723CD61E" w14:textId="57BD71AF"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r w:rsidR="00DC53B2">
              <w:rPr>
                <w:rFonts w:ascii="Arial" w:eastAsia="Calibri" w:hAnsi="Arial" w:cs="Arial"/>
              </w:rPr>
              <w:t>-6</w:t>
            </w:r>
          </w:p>
        </w:tc>
      </w:tr>
      <w:tr w:rsidR="00BB3F47" w:rsidRPr="00892E17" w14:paraId="59D5B4C9" w14:textId="77777777" w:rsidTr="00104B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09" w:type="dxa"/>
            <w:shd w:val="clear" w:color="auto" w:fill="auto"/>
          </w:tcPr>
          <w:p w14:paraId="59F652DC" w14:textId="54BE4F01"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r w:rsidR="00DC53B2">
              <w:rPr>
                <w:rFonts w:ascii="Arial" w:eastAsia="Calibri" w:hAnsi="Arial" w:cs="Arial"/>
              </w:rPr>
              <w:t>-6</w:t>
            </w:r>
          </w:p>
        </w:tc>
      </w:tr>
      <w:tr w:rsidR="00BB3F47" w:rsidRPr="00892E17" w14:paraId="3867E54A" w14:textId="77777777" w:rsidTr="00104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09" w:type="dxa"/>
            <w:shd w:val="clear" w:color="auto" w:fill="auto"/>
          </w:tcPr>
          <w:p w14:paraId="57321BF8" w14:textId="5B8635C8"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r w:rsidR="00DC53B2">
              <w:rPr>
                <w:rFonts w:ascii="Arial" w:eastAsia="Calibri" w:hAnsi="Arial" w:cs="Arial"/>
              </w:rPr>
              <w:t>-6</w:t>
            </w:r>
          </w:p>
        </w:tc>
      </w:tr>
      <w:tr w:rsidR="00BB3F47" w:rsidRPr="00892E17" w14:paraId="5AC7F4BD" w14:textId="77777777" w:rsidTr="00104BF4">
        <w:tc>
          <w:tcPr>
            <w:cnfStyle w:val="001000000000" w:firstRow="0" w:lastRow="0" w:firstColumn="1" w:lastColumn="0" w:oddVBand="0" w:evenVBand="0" w:oddHBand="0" w:evenHBand="0" w:firstRowFirstColumn="0" w:firstRowLastColumn="0" w:lastRowFirstColumn="0" w:lastRowLastColumn="0"/>
            <w:tcW w:w="10165"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104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09" w:type="dxa"/>
            <w:shd w:val="clear" w:color="auto" w:fill="auto"/>
          </w:tcPr>
          <w:p w14:paraId="277DDA5F" w14:textId="0C56AAA9" w:rsidR="00BB3F47" w:rsidRPr="00892E17" w:rsidRDefault="00104BF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785FDB9C" w14:textId="77777777" w:rsidTr="00104BF4">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09" w:type="dxa"/>
            <w:shd w:val="clear" w:color="auto" w:fill="auto"/>
          </w:tcPr>
          <w:p w14:paraId="13EFFA3E" w14:textId="2166C28B" w:rsidR="00BB3F47" w:rsidRPr="00892E17" w:rsidRDefault="00104BF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6262676D" w14:textId="77777777" w:rsidTr="00104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09" w:type="dxa"/>
            <w:shd w:val="clear" w:color="auto" w:fill="auto"/>
          </w:tcPr>
          <w:p w14:paraId="640657C7" w14:textId="48F5D53A" w:rsidR="00BB3F47" w:rsidRPr="00892E17" w:rsidRDefault="00104BF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086CC773" w14:textId="77777777" w:rsidTr="00104BF4">
        <w:tc>
          <w:tcPr>
            <w:cnfStyle w:val="001000000000" w:firstRow="0" w:lastRow="0" w:firstColumn="1" w:lastColumn="0" w:oddVBand="0" w:evenVBand="0" w:oddHBand="0" w:evenHBand="0" w:firstRowFirstColumn="0" w:firstRowLastColumn="0" w:lastRowFirstColumn="0" w:lastRowLastColumn="0"/>
            <w:tcW w:w="10165"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104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09" w:type="dxa"/>
            <w:shd w:val="clear" w:color="auto" w:fill="auto"/>
          </w:tcPr>
          <w:p w14:paraId="2257A30E" w14:textId="57D80EE6" w:rsidR="00BB3F47" w:rsidRPr="00892E17" w:rsidRDefault="00104BF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0A1A976F" w14:textId="77777777" w:rsidTr="00104BF4">
        <w:tc>
          <w:tcPr>
            <w:cnfStyle w:val="001000000000" w:firstRow="0" w:lastRow="0" w:firstColumn="1" w:lastColumn="0" w:oddVBand="0" w:evenVBand="0" w:oddHBand="0" w:evenHBand="0" w:firstRowFirstColumn="0" w:firstRowLastColumn="0" w:lastRowFirstColumn="0" w:lastRowLastColumn="0"/>
            <w:tcW w:w="10165"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104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09" w:type="dxa"/>
            <w:shd w:val="clear" w:color="auto" w:fill="auto"/>
          </w:tcPr>
          <w:p w14:paraId="1834C285" w14:textId="722DF29D" w:rsidR="00BB3F47" w:rsidRPr="00892E17" w:rsidRDefault="00104BF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46CE3B89" w14:textId="77777777" w:rsidTr="00104B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09" w:type="dxa"/>
            <w:shd w:val="clear" w:color="auto" w:fill="auto"/>
          </w:tcPr>
          <w:p w14:paraId="7F9D0B7A" w14:textId="6D8CB107" w:rsidR="00BB3F47" w:rsidRPr="00892E17" w:rsidRDefault="00104BF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2D326E55" w14:textId="77777777" w:rsidTr="00104B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09" w:type="dxa"/>
            <w:shd w:val="clear" w:color="auto" w:fill="auto"/>
          </w:tcPr>
          <w:p w14:paraId="100F1201" w14:textId="7463DAD3" w:rsidR="00BB3F47" w:rsidRPr="00892E17" w:rsidRDefault="00104BF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76A87"/>
    <w:rsid w:val="00104BF4"/>
    <w:rsid w:val="00531DC8"/>
    <w:rsid w:val="00612684"/>
    <w:rsid w:val="007402F5"/>
    <w:rsid w:val="0098141B"/>
    <w:rsid w:val="00BB3F47"/>
    <w:rsid w:val="00D2635B"/>
    <w:rsid w:val="00DC53B2"/>
    <w:rsid w:val="00EE17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5</Pages>
  <Words>1432</Words>
  <Characters>816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Sanjeev Kharel</cp:lastModifiedBy>
  <cp:revision>6</cp:revision>
  <dcterms:created xsi:type="dcterms:W3CDTF">2021-12-13T18:15:00Z</dcterms:created>
  <dcterms:modified xsi:type="dcterms:W3CDTF">2021-12-25T16:06:00Z</dcterms:modified>
</cp:coreProperties>
</file>